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bookmarkStart w:id="0" w:name="_GoBack"/>
      <w:r w:rsidRPr="007B50E5">
        <w:rPr>
          <w:rFonts w:ascii="Arial" w:hAnsi="Arial" w:cs="Arial"/>
          <w:sz w:val="16"/>
          <w:szCs w:val="16"/>
          <w:lang w:val="en-GB"/>
        </w:rPr>
        <w:t>&lt;?xml version="1.0" encoding="utf-8"?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>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xQuantParam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xmlns:xsd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http://www.w3.org/2001/XMLSchema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xmlns:xsi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http://www.w3.org/2001/XMLSchema-instanc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aifSilWeight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0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aifIsoWeight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0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aifTopx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0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aifCorrelation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0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aifCorrelationFirstPas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0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aifMinMas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0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aifMsmsTol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0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aifSecondPas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fals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aifIterativ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fals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aifThresholdFdr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0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writeMsScansTabl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writeMsmsScansTabl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writePasefMsmsScansTabl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writeAccumulatedPasefMsmsScansTabl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writeMs3ScansTable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writeAllPeptidesTabl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writeMzRangeTabl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writeMzTab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false" disableMd5="false" connected="fals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cacheBinInd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etdIncludeB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fals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complementaryTmtCollapseNplet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="true" connectedScore0="0.8" connectedScore1="0.9" connectedScore2="1"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name&gt;session1&lt;/name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xQuantVersion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1.6.0.16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xQuantVersion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tempFolder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 /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numThread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8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numThread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sendEmail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sendEmail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fixedCombinedFolder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 /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ionCountIntensiti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ionCountIntensiti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verboseColumnHeader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verboseColumnHeader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fullMinMz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-1.7976931348623157E+308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fullMinMz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fullMaxMz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1.7976931348623157E+308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fullMaxMz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calcPeakProperti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calcPeakProperti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showCentroidMassDifferenc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showCentroidMassDifferenc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showIsotopeMassDifferenc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showIsotopeMassDifferenc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filePath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 /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experiments /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fractions /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ptm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 /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paramGroupIndic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 /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parameterGroup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 /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fixedModification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&lt;string&g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Carbamidomethyl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 (C)&lt;/string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fixedModification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fastaFil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&lt;string&gt;/string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fastaFil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fastaFilesProteogenomic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 /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fastaFilesFirstSearch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 /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fixedSearchFolder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 /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andromedaCacheSiz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350000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andromedaCacheSiz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advancedRatio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tru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advancedRatio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pvalThr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0.005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pvalThr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neucodeRatioBasedQuantification&gt;false&lt;/neucodeRatioBasedQuantification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lastRenderedPageBreak/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neucodeStabilizeLargeRatio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neucodeStabilizeLargeRatio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rtShift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rtShift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separateLfq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separateLfq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lfqStabilizeLargeRatio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tru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lfqStabilizeLargeRatio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lfqRequireMsm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tru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lfqRequireMsm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coyMod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revert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coyMod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boxCarMod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all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boxCarMod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includeContaminant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includeContaminant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xPeptideMas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4600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xPeptideMas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epsilonMutationScor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tru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epsilonMutationScor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utatedPeptidesSeparately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tru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utatedPeptidesSeparately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proteogenomicPeptidesSeparately&gt;true&lt;/proteogenomicPeptidesSeparately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minDeltaScoreUnmodifiedPeptides&gt;0&lt;/minDeltaScoreUnmodifiedPeptides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inDeltaScoreModifiedPeptid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6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inDeltaScoreModifiedPeptid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inScoreUnmodifiedPeptid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0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inScoreUnmodifiedPeptid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inScoreModifiedPeptid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40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inScoreModifiedPeptid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secondPeptid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tru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secondPeptid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tchBetweenRun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tru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tchBetweenRun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tchUnidentifiedFeatur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tchUnidentifiedFeatur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tchBetweenRunsFdr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tchBetweenRunsFdr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pendentPeptid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pendentPeptid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pendentPeptideFdr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0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pendentPeptideFdr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pendentPeptideMassBin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0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pendentPeptideMassBin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smsConnection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smsConnection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ibaq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ibaq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top3&gt;false&lt;/top3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independentEnzym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independentEnzym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useDeltaScor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useDeltaScor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splitProteinGroupsByTaxonomy&gt;false&lt;/splitProteinGroupsByTaxonomy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taxonomyLevel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Species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taxonomyLevel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avalon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avalon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nModColumn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3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nModColumn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ibaqLogFit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ibaqLogFit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razorProteinFdr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tru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razorProteinFdr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NovoSequencing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NovoSequencing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NovoVarMod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tru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NovoVarMod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lastRenderedPageBreak/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ssDifferenceSearch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ssDifferenceSearch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inPepLen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7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inPepLen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</w:t>
      </w:r>
      <w:r w:rsidRPr="007B50E5">
        <w:rPr>
          <w:rFonts w:ascii="Arial" w:hAnsi="Arial" w:cs="Arial"/>
          <w:sz w:val="16"/>
          <w:szCs w:val="16"/>
        </w:rPr>
        <w:t>&lt;</w:t>
      </w:r>
      <w:proofErr w:type="spellStart"/>
      <w:r w:rsidRPr="007B50E5">
        <w:rPr>
          <w:rFonts w:ascii="Arial" w:hAnsi="Arial" w:cs="Arial"/>
          <w:sz w:val="16"/>
          <w:szCs w:val="16"/>
        </w:rPr>
        <w:t>peptideFdr</w:t>
      </w:r>
      <w:proofErr w:type="spellEnd"/>
      <w:r w:rsidRPr="007B50E5">
        <w:rPr>
          <w:rFonts w:ascii="Arial" w:hAnsi="Arial" w:cs="Arial"/>
          <w:sz w:val="16"/>
          <w:szCs w:val="16"/>
        </w:rPr>
        <w:t>&gt;0.01&lt;/</w:t>
      </w:r>
      <w:proofErr w:type="spellStart"/>
      <w:r w:rsidRPr="007B50E5">
        <w:rPr>
          <w:rFonts w:ascii="Arial" w:hAnsi="Arial" w:cs="Arial"/>
          <w:sz w:val="16"/>
          <w:szCs w:val="16"/>
        </w:rPr>
        <w:t>peptideFdr</w:t>
      </w:r>
      <w:proofErr w:type="spellEnd"/>
      <w:r w:rsidRPr="007B50E5">
        <w:rPr>
          <w:rFonts w:ascii="Arial" w:hAnsi="Arial" w:cs="Arial"/>
          <w:sz w:val="16"/>
          <w:szCs w:val="16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</w:rPr>
      </w:pPr>
      <w:r w:rsidRPr="007B50E5">
        <w:rPr>
          <w:rFonts w:ascii="Arial" w:hAnsi="Arial" w:cs="Arial"/>
          <w:sz w:val="16"/>
          <w:szCs w:val="16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</w:rPr>
        <w:t>proteinFdr</w:t>
      </w:r>
      <w:proofErr w:type="spellEnd"/>
      <w:r w:rsidRPr="007B50E5">
        <w:rPr>
          <w:rFonts w:ascii="Arial" w:hAnsi="Arial" w:cs="Arial"/>
          <w:sz w:val="16"/>
          <w:szCs w:val="16"/>
        </w:rPr>
        <w:t>&gt;0.01&lt;/</w:t>
      </w:r>
      <w:proofErr w:type="spellStart"/>
      <w:r w:rsidRPr="007B50E5">
        <w:rPr>
          <w:rFonts w:ascii="Arial" w:hAnsi="Arial" w:cs="Arial"/>
          <w:sz w:val="16"/>
          <w:szCs w:val="16"/>
        </w:rPr>
        <w:t>proteinFdr</w:t>
      </w:r>
      <w:proofErr w:type="spellEnd"/>
      <w:r w:rsidRPr="007B50E5">
        <w:rPr>
          <w:rFonts w:ascii="Arial" w:hAnsi="Arial" w:cs="Arial"/>
          <w:sz w:val="16"/>
          <w:szCs w:val="16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</w:rPr>
      </w:pPr>
      <w:r w:rsidRPr="007B50E5">
        <w:rPr>
          <w:rFonts w:ascii="Arial" w:hAnsi="Arial" w:cs="Arial"/>
          <w:sz w:val="16"/>
          <w:szCs w:val="16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</w:rPr>
        <w:t>siteFdr</w:t>
      </w:r>
      <w:proofErr w:type="spellEnd"/>
      <w:r w:rsidRPr="007B50E5">
        <w:rPr>
          <w:rFonts w:ascii="Arial" w:hAnsi="Arial" w:cs="Arial"/>
          <w:sz w:val="16"/>
          <w:szCs w:val="16"/>
        </w:rPr>
        <w:t>&gt;0.01&lt;/</w:t>
      </w:r>
      <w:proofErr w:type="spellStart"/>
      <w:r w:rsidRPr="007B50E5">
        <w:rPr>
          <w:rFonts w:ascii="Arial" w:hAnsi="Arial" w:cs="Arial"/>
          <w:sz w:val="16"/>
          <w:szCs w:val="16"/>
        </w:rPr>
        <w:t>siteFdr</w:t>
      </w:r>
      <w:proofErr w:type="spellEnd"/>
      <w:r w:rsidRPr="007B50E5">
        <w:rPr>
          <w:rFonts w:ascii="Arial" w:hAnsi="Arial" w:cs="Arial"/>
          <w:sz w:val="16"/>
          <w:szCs w:val="16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</w:rPr>
        <w:t xml:space="preserve">   </w:t>
      </w:r>
      <w:r w:rsidRPr="007B50E5">
        <w:rPr>
          <w:rFonts w:ascii="Arial" w:hAnsi="Arial" w:cs="Arial"/>
          <w:sz w:val="16"/>
          <w:szCs w:val="16"/>
          <w:lang w:val="en-GB"/>
        </w:rPr>
        <w:t>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lfqSitePeptid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lfqSitePeptid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minPeptideLengthForUnspecificSearch&gt;8&lt;/minPeptideLengthForUnspecificSearch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maxPeptideLengthForUnspecificSearch&gt;25&lt;/maxPeptideLengthForUnspecificSearch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useNormRatiosForOccupancy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tru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useNormRatiosForOccupancy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inPeptid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1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inPeptid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inRazorPeptid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1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inRazorPeptid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inUniquePeptid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0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inUniquePeptid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useCounterpart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useCounterpart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advancedSiteIntensiti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tru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advancedSiteIntensiti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customProteinQuantification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customProteinQuantification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customProteinQuantificationFil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 /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inRatioCount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2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inRatioCount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restrictProteinQuantification&gt;true&lt;/restrictProteinQuantification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restrictMod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&lt;string&gt;Oxidation (M)&lt;/string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&lt;string&gt;Acetyl (Protein N-term)&lt;/string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restrictMod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tchingTimeWindow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0.7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tchingTimeWindow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alignmentTimeWindow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20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alignmentTimeWindow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numberOfCandidatesMultiplexedMsms&gt;25&lt;/numberOfCandidatesMultiplexedMsms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numberOfCandidatesMsm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15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numberOfCandidatesMsm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ssDifferenceMod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 /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inSearchMaxCombination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200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inSearchMaxCombination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stackPeak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false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stackPeak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ms2PrecursorShift&gt;0&lt;/ms2PrecursorShift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complementaryIonPpm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20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complementaryIonPpm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variationParseRul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 /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smsParamsArray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smsParam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 Name="FTMS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tchToleranceInPpm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isotopeToleranceInPpm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NovoToleranceInPpm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isotop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Topx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12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TopxInterval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100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HigherCharg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IncludeWater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IncludeAmmonia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pendentLoss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="true" Recalibration="false"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tch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20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tch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isotope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7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isotope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lastRenderedPageBreak/>
        <w:t xml:space="preserve">      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Novo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10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Novo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smsParam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smsParam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 Name="ITMS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tchToleranceInPpm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fals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isotopeToleranceInPpm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fals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NovoToleranceInPpm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fals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isotop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fals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Topx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8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TopxInterval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100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HigherCharg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IncludeWater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IncludeAmmonia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pendentLoss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="true" Recalibration="false"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tch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0.5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tch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isotope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0.15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isotope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Novo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0.25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Novo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smsParam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smsParam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 Name="TOF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tchToleranceInPpm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isotopeToleranceInPpm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fals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NovoToleranceInPpm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fals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isotop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Topx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10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TopxInterval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100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HigherCharg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IncludeWater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IncludeAmmonia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pendentLoss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="true" Recalibration="false"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tch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40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tch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isotope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0.01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isotope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Novo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0.02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Novo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smsParam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smsParam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 Name="Unknown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tchToleranceInPpm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fals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isotopeToleranceInPpm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fals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NovoToleranceInPpm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fals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isotop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fals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Topx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8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TopxInterval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100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HigherCharg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IncludeWater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IncludeAmmonia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 xml:space="preserve">="true" 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pendentLosse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="true" Recalibration="false"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tch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0.5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atch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isotope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0.15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isotope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Novo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0.25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DeNovoToleranc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   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smsParams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msmsParamsArray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compositionPrediction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0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compositionPrediction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&lt;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quantMod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0&lt;/</w:t>
      </w:r>
      <w:proofErr w:type="spellStart"/>
      <w:r w:rsidRPr="007B50E5">
        <w:rPr>
          <w:rFonts w:ascii="Arial" w:hAnsi="Arial" w:cs="Arial"/>
          <w:sz w:val="16"/>
          <w:szCs w:val="16"/>
          <w:lang w:val="en-GB"/>
        </w:rPr>
        <w:t>quantMode</w:t>
      </w:r>
      <w:proofErr w:type="spellEnd"/>
      <w:r w:rsidRPr="007B50E5">
        <w:rPr>
          <w:rFonts w:ascii="Arial" w:hAnsi="Arial" w:cs="Arial"/>
          <w:sz w:val="16"/>
          <w:szCs w:val="16"/>
          <w:lang w:val="en-GB"/>
        </w:rPr>
        <w:t>&gt;</w:t>
      </w:r>
    </w:p>
    <w:p w:rsidR="007B50E5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</w:rPr>
      </w:pPr>
      <w:r w:rsidRPr="007B50E5">
        <w:rPr>
          <w:rFonts w:ascii="Arial" w:hAnsi="Arial" w:cs="Arial"/>
          <w:sz w:val="16"/>
          <w:szCs w:val="16"/>
          <w:lang w:val="en-GB"/>
        </w:rPr>
        <w:t xml:space="preserve">   </w:t>
      </w:r>
      <w:r w:rsidRPr="007B50E5">
        <w:rPr>
          <w:rFonts w:ascii="Arial" w:hAnsi="Arial" w:cs="Arial"/>
          <w:sz w:val="16"/>
          <w:szCs w:val="16"/>
        </w:rPr>
        <w:t>&lt;</w:t>
      </w:r>
      <w:proofErr w:type="spellStart"/>
      <w:r w:rsidRPr="007B50E5">
        <w:rPr>
          <w:rFonts w:ascii="Arial" w:hAnsi="Arial" w:cs="Arial"/>
          <w:sz w:val="16"/>
          <w:szCs w:val="16"/>
        </w:rPr>
        <w:t>variationMode</w:t>
      </w:r>
      <w:proofErr w:type="spellEnd"/>
      <w:r w:rsidRPr="007B50E5">
        <w:rPr>
          <w:rFonts w:ascii="Arial" w:hAnsi="Arial" w:cs="Arial"/>
          <w:sz w:val="16"/>
          <w:szCs w:val="16"/>
        </w:rPr>
        <w:t>&gt;none&lt;/</w:t>
      </w:r>
      <w:proofErr w:type="spellStart"/>
      <w:r w:rsidRPr="007B50E5">
        <w:rPr>
          <w:rFonts w:ascii="Arial" w:hAnsi="Arial" w:cs="Arial"/>
          <w:sz w:val="16"/>
          <w:szCs w:val="16"/>
        </w:rPr>
        <w:t>variationMode</w:t>
      </w:r>
      <w:proofErr w:type="spellEnd"/>
      <w:r w:rsidRPr="007B50E5">
        <w:rPr>
          <w:rFonts w:ascii="Arial" w:hAnsi="Arial" w:cs="Arial"/>
          <w:sz w:val="16"/>
          <w:szCs w:val="16"/>
        </w:rPr>
        <w:t>&gt;</w:t>
      </w:r>
    </w:p>
    <w:p w:rsidR="00A84791" w:rsidRPr="007B50E5" w:rsidRDefault="007B50E5" w:rsidP="007B50E5">
      <w:pPr>
        <w:spacing w:line="240" w:lineRule="auto"/>
        <w:rPr>
          <w:rFonts w:ascii="Arial" w:hAnsi="Arial" w:cs="Arial"/>
          <w:sz w:val="16"/>
          <w:szCs w:val="16"/>
        </w:rPr>
      </w:pPr>
      <w:r w:rsidRPr="007B50E5">
        <w:rPr>
          <w:rFonts w:ascii="Arial" w:hAnsi="Arial" w:cs="Arial"/>
          <w:sz w:val="16"/>
          <w:szCs w:val="16"/>
        </w:rPr>
        <w:t>&lt;/</w:t>
      </w:r>
      <w:proofErr w:type="spellStart"/>
      <w:r w:rsidRPr="007B50E5">
        <w:rPr>
          <w:rFonts w:ascii="Arial" w:hAnsi="Arial" w:cs="Arial"/>
          <w:sz w:val="16"/>
          <w:szCs w:val="16"/>
        </w:rPr>
        <w:t>MaxQuantParams</w:t>
      </w:r>
      <w:proofErr w:type="spellEnd"/>
      <w:r w:rsidRPr="007B50E5">
        <w:rPr>
          <w:rFonts w:ascii="Arial" w:hAnsi="Arial" w:cs="Arial"/>
          <w:sz w:val="16"/>
          <w:szCs w:val="16"/>
        </w:rPr>
        <w:t>&gt;</w:t>
      </w:r>
      <w:bookmarkEnd w:id="0"/>
    </w:p>
    <w:sectPr w:rsidR="00A84791" w:rsidRPr="007B50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0E5"/>
    <w:rsid w:val="007B50E5"/>
    <w:rsid w:val="00A84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A04D8B</Template>
  <TotalTime>0</TotalTime>
  <Pages>4</Pages>
  <Words>1073</Words>
  <Characters>590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6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jn Oonk - TNW</dc:creator>
  <cp:lastModifiedBy>Stijn Oonk - TNW</cp:lastModifiedBy>
  <cp:revision>1</cp:revision>
  <dcterms:created xsi:type="dcterms:W3CDTF">2018-05-07T16:07:00Z</dcterms:created>
  <dcterms:modified xsi:type="dcterms:W3CDTF">2018-05-07T16:07:00Z</dcterms:modified>
</cp:coreProperties>
</file>